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3B25F" w14:textId="1EBC4CC8" w:rsidR="00633706" w:rsidRPr="00633706" w:rsidRDefault="00A17CCD" w:rsidP="00633706">
      <w:pPr>
        <w:rPr>
          <w:rFonts w:ascii="Times New Roman" w:hAnsi="Times New Roman"/>
          <w:b/>
          <w:bCs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 w:rsidR="00610CB2">
        <w:rPr>
          <w:rFonts w:ascii="Times New Roman" w:hAnsi="Times New Roman" w:hint="eastAsia"/>
          <w:b/>
          <w:bCs/>
          <w:lang w:val="en-GB"/>
        </w:rPr>
        <w:t xml:space="preserve"> </w:t>
      </w:r>
      <w:r w:rsidR="00764B8F">
        <w:rPr>
          <w:rFonts w:ascii="Times New Roman" w:hAnsi="Times New Roman" w:hint="eastAsia"/>
          <w:b/>
          <w:bCs/>
          <w:lang w:val="en-GB"/>
        </w:rPr>
        <w:t>2</w:t>
      </w:r>
      <w:r>
        <w:rPr>
          <w:rFonts w:ascii="Times New Roman" w:hAnsi="Times New Roman" w:hint="eastAsia"/>
          <w:b/>
          <w:bCs/>
        </w:rPr>
        <w:t>.</w:t>
      </w:r>
      <w:r w:rsidR="002A0170">
        <w:rPr>
          <w:rFonts w:ascii="Times New Roman" w:hAnsi="Times New Roman" w:hint="eastAsia"/>
          <w:b/>
          <w:bCs/>
        </w:rPr>
        <w:t xml:space="preserve"> </w:t>
      </w:r>
      <w:r w:rsidR="00633706" w:rsidRPr="00633706">
        <w:rPr>
          <w:rFonts w:ascii="Times New Roman" w:hAnsi="Times New Roman"/>
          <w:b/>
          <w:bCs/>
        </w:rPr>
        <w:t>International Prostate Symptom Score (IPSS) Questionnaire</w:t>
      </w:r>
    </w:p>
    <w:p w14:paraId="0110FB67" w14:textId="5469D036" w:rsidR="00BA534D" w:rsidRPr="00633706" w:rsidRDefault="00633706" w:rsidP="00633706">
      <w:pPr>
        <w:rPr>
          <w:rFonts w:ascii="Times New Roman" w:hAnsi="Times New Roman"/>
        </w:rPr>
      </w:pPr>
      <w:r w:rsidRPr="00633706">
        <w:rPr>
          <w:rFonts w:ascii="Times New Roman" w:hAnsi="Times New Roman"/>
        </w:rPr>
        <w:t>Over the past month, how often have you experienced the following symptoms?</w:t>
      </w:r>
      <w:r>
        <w:rPr>
          <w:rFonts w:ascii="Times New Roman" w:hAnsi="Times New Roman" w:hint="eastAsia"/>
        </w:rPr>
        <w:t xml:space="preserve"> </w:t>
      </w:r>
      <w:r w:rsidRPr="00633706">
        <w:rPr>
          <w:rFonts w:ascii="Times New Roman" w:hAnsi="Times New Roman"/>
        </w:rPr>
        <w:t>(Please circle the number that best applies to you.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695"/>
        <w:gridCol w:w="943"/>
        <w:gridCol w:w="1311"/>
        <w:gridCol w:w="1422"/>
        <w:gridCol w:w="1443"/>
        <w:gridCol w:w="1555"/>
        <w:gridCol w:w="1333"/>
        <w:gridCol w:w="1246"/>
      </w:tblGrid>
      <w:tr w:rsidR="005E7BF7" w:rsidRPr="004A207F" w14:paraId="53377A80" w14:textId="6489D9D5" w:rsidTr="00242A97">
        <w:tc>
          <w:tcPr>
            <w:tcW w:w="4695" w:type="dxa"/>
            <w:shd w:val="clear" w:color="auto" w:fill="D9D9D9" w:themeFill="background1" w:themeFillShade="D9"/>
            <w:vAlign w:val="center"/>
          </w:tcPr>
          <w:p w14:paraId="3D3DE133" w14:textId="094DC554" w:rsidR="005E7BF7" w:rsidRPr="004A207F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3706">
              <w:rPr>
                <w:rFonts w:ascii="Times New Roman" w:hAnsi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9F537B3" w14:textId="23E66CD6" w:rsidR="005E7BF7" w:rsidRPr="004A207F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3706">
              <w:rPr>
                <w:rFonts w:ascii="Times New Roman" w:hAnsi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1F667D29" w14:textId="59EA1DD7" w:rsidR="005E7BF7" w:rsidRPr="004A207F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3706">
              <w:rPr>
                <w:rFonts w:ascii="Times New Roman" w:hAnsi="Times New Roman"/>
                <w:b/>
                <w:bCs/>
                <w:sz w:val="20"/>
                <w:szCs w:val="20"/>
              </w:rPr>
              <w:t>Less than 1 in 5 times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39DC4B09" w14:textId="0587A19E" w:rsidR="005E7BF7" w:rsidRPr="004A207F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F4C">
              <w:rPr>
                <w:rFonts w:ascii="Times New Roman" w:hAnsi="Times New Roman"/>
                <w:b/>
                <w:bCs/>
                <w:sz w:val="20"/>
                <w:szCs w:val="20"/>
              </w:rPr>
              <w:t>Less than half the time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center"/>
          </w:tcPr>
          <w:p w14:paraId="00F3BE7D" w14:textId="3F4FDC14" w:rsidR="005E7BF7" w:rsidRPr="00DB2F4C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F4C">
              <w:rPr>
                <w:rFonts w:ascii="Times New Roman" w:hAnsi="Times New Roman"/>
                <w:b/>
                <w:bCs/>
                <w:sz w:val="20"/>
                <w:szCs w:val="20"/>
              </w:rPr>
              <w:t>About half the time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19DA1540" w14:textId="15DE3460" w:rsidR="005E7BF7" w:rsidRPr="00DB2F4C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F4C">
              <w:rPr>
                <w:rFonts w:ascii="Times New Roman" w:hAnsi="Times New Roman"/>
                <w:b/>
                <w:bCs/>
                <w:sz w:val="20"/>
                <w:szCs w:val="20"/>
              </w:rPr>
              <w:t>More than half the time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097E68D3" w14:textId="75BAAF26" w:rsidR="005E7BF7" w:rsidRPr="00DB2F4C" w:rsidRDefault="005E7BF7" w:rsidP="00DB2F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2F4C">
              <w:rPr>
                <w:rFonts w:ascii="Times New Roman" w:hAnsi="Times New Roman"/>
                <w:b/>
                <w:bCs/>
                <w:sz w:val="20"/>
                <w:szCs w:val="20"/>
              </w:rPr>
              <w:t>Almost always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78EEB6D5" w14:textId="77777777" w:rsidR="005E7BF7" w:rsidRPr="005E7BF7" w:rsidRDefault="005E7BF7" w:rsidP="00242A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>Your</w:t>
            </w:r>
            <w:proofErr w:type="gramEnd"/>
          </w:p>
          <w:p w14:paraId="1776B1D3" w14:textId="78E90F7F" w:rsidR="005E7BF7" w:rsidRPr="00DB2F4C" w:rsidRDefault="005E7BF7" w:rsidP="00242A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5E7BF7" w:rsidRPr="004A207F" w14:paraId="31379B43" w14:textId="3F909F47" w:rsidTr="00242A97">
        <w:tc>
          <w:tcPr>
            <w:tcW w:w="4695" w:type="dxa"/>
            <w:vAlign w:val="center"/>
          </w:tcPr>
          <w:p w14:paraId="5C631F37" w14:textId="6687492C" w:rsidR="005E7BF7" w:rsidRPr="004A207F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ncomplete emptying: 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>How often have you had the sensation of not emptying your bladder completely after you finished urinating?</w:t>
            </w:r>
          </w:p>
        </w:tc>
        <w:tc>
          <w:tcPr>
            <w:tcW w:w="943" w:type="dxa"/>
            <w:vAlign w:val="center"/>
          </w:tcPr>
          <w:p w14:paraId="61B16203" w14:textId="0E6E06EE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6D09EF8B" w14:textId="2E0C8A37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536D93DA" w14:textId="321F2AD6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14FB757C" w14:textId="70BB18D3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3CD04F86" w14:textId="54B442A0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B2BCF01" w14:textId="226CC43A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2A3B4667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021DE5CA" w14:textId="3F08AE91" w:rsidTr="00242A97">
        <w:tc>
          <w:tcPr>
            <w:tcW w:w="4695" w:type="dxa"/>
            <w:vAlign w:val="center"/>
          </w:tcPr>
          <w:p w14:paraId="3D4C253E" w14:textId="0D6ED22E" w:rsidR="005E7BF7" w:rsidRPr="004A207F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>Frequency: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 xml:space="preserve"> How often have you had to urinate again less than two hours after you finished urinating?</w:t>
            </w:r>
          </w:p>
        </w:tc>
        <w:tc>
          <w:tcPr>
            <w:tcW w:w="943" w:type="dxa"/>
            <w:vAlign w:val="center"/>
          </w:tcPr>
          <w:p w14:paraId="2D3D9570" w14:textId="798AA87E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2E9AC254" w14:textId="576EE19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16FA610C" w14:textId="53D0FC0D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06695F7C" w14:textId="13626048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53356988" w14:textId="401470AA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1051E94" w14:textId="6B3300AC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4B1DBFA6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540A66EE" w14:textId="4F4E2E60" w:rsidTr="00242A97">
        <w:tc>
          <w:tcPr>
            <w:tcW w:w="4695" w:type="dxa"/>
            <w:vAlign w:val="center"/>
          </w:tcPr>
          <w:p w14:paraId="50051E9E" w14:textId="1BF6A2DE" w:rsidR="005E7BF7" w:rsidRPr="004A207F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>Intermittency: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 xml:space="preserve"> How often have you found you stopped and started again several times when you urinated?</w:t>
            </w:r>
          </w:p>
        </w:tc>
        <w:tc>
          <w:tcPr>
            <w:tcW w:w="943" w:type="dxa"/>
            <w:vAlign w:val="center"/>
          </w:tcPr>
          <w:p w14:paraId="6F7481FE" w14:textId="780504C0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63ABE203" w14:textId="73942DE3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0F17845B" w14:textId="16B14C49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50FF5EEA" w14:textId="2AC858E0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01B7E789" w14:textId="6306405F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EF591C8" w14:textId="01E062CB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0556085F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10FC1901" w14:textId="508BE2C7" w:rsidTr="00242A97">
        <w:tc>
          <w:tcPr>
            <w:tcW w:w="4695" w:type="dxa"/>
            <w:vAlign w:val="center"/>
          </w:tcPr>
          <w:p w14:paraId="2E1B8A22" w14:textId="05DFE129" w:rsidR="005E7BF7" w:rsidRPr="004A207F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>Urgency: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 xml:space="preserve"> How often have you found it difficult to postpone urination?</w:t>
            </w:r>
          </w:p>
        </w:tc>
        <w:tc>
          <w:tcPr>
            <w:tcW w:w="943" w:type="dxa"/>
            <w:vAlign w:val="center"/>
          </w:tcPr>
          <w:p w14:paraId="718F13BD" w14:textId="6127006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18F52E40" w14:textId="30470526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755DB4B9" w14:textId="2F9D503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5A5C406F" w14:textId="411ACD1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5A30CF36" w14:textId="3C3A7193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24AF3B3" w14:textId="2923F12A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2187C3F6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653A91EC" w14:textId="70757BC5" w:rsidTr="00242A97">
        <w:tc>
          <w:tcPr>
            <w:tcW w:w="4695" w:type="dxa"/>
            <w:vAlign w:val="center"/>
          </w:tcPr>
          <w:p w14:paraId="1F7C41EB" w14:textId="3247594F" w:rsidR="005E7BF7" w:rsidRPr="00DB2F4C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Weak stream: 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>How often have you had a weak urinary stream?</w:t>
            </w:r>
          </w:p>
        </w:tc>
        <w:tc>
          <w:tcPr>
            <w:tcW w:w="943" w:type="dxa"/>
            <w:vAlign w:val="center"/>
          </w:tcPr>
          <w:p w14:paraId="7CF993D5" w14:textId="62E7AD26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0DA95B34" w14:textId="6CEA8349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351C8114" w14:textId="7BBB8AB7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2190B608" w14:textId="64C590C7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47A41B9C" w14:textId="0A501DB4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DC40D2E" w14:textId="3E903C16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661A38BD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2728524C" w14:textId="16FF9463" w:rsidTr="00242A97">
        <w:tc>
          <w:tcPr>
            <w:tcW w:w="4695" w:type="dxa"/>
            <w:vAlign w:val="center"/>
          </w:tcPr>
          <w:p w14:paraId="45C06C28" w14:textId="117931A7" w:rsidR="005E7BF7" w:rsidRPr="00DB2F4C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raining: 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>How often have you had to push or strain to begin urination?</w:t>
            </w:r>
          </w:p>
        </w:tc>
        <w:tc>
          <w:tcPr>
            <w:tcW w:w="943" w:type="dxa"/>
            <w:vAlign w:val="center"/>
          </w:tcPr>
          <w:p w14:paraId="0202169F" w14:textId="3E5DEC96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11" w:type="dxa"/>
            <w:vAlign w:val="center"/>
          </w:tcPr>
          <w:p w14:paraId="252A8E4E" w14:textId="344A131B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6CA2172F" w14:textId="18CBB9C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2160568B" w14:textId="5AA26E91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07E4DEB4" w14:textId="24788CC4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2404873" w14:textId="3FBCF7BF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65EC58C1" w14:textId="77777777" w:rsidR="005E7BF7" w:rsidRPr="00D276AB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043BC" w:rsidRPr="004A207F" w14:paraId="62877013" w14:textId="77777777" w:rsidTr="00242A97">
        <w:tc>
          <w:tcPr>
            <w:tcW w:w="4695" w:type="dxa"/>
            <w:shd w:val="clear" w:color="auto" w:fill="D9D9D9" w:themeFill="background1" w:themeFillShade="D9"/>
            <w:vAlign w:val="center"/>
          </w:tcPr>
          <w:p w14:paraId="67B2C774" w14:textId="77777777" w:rsidR="008043BC" w:rsidRPr="00A83F62" w:rsidRDefault="008043BC" w:rsidP="00D276AB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09A99B6" w14:textId="60080A30" w:rsidR="008043BC" w:rsidRPr="00A83F62" w:rsidRDefault="008043B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5607BC86" w14:textId="4C628509" w:rsidR="008043BC" w:rsidRPr="00A83F62" w:rsidRDefault="008043B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1Time</w:t>
            </w:r>
            <w:r w:rsidR="00427ACC"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22" w:type="dxa"/>
            <w:shd w:val="clear" w:color="auto" w:fill="D9D9D9" w:themeFill="background1" w:themeFillShade="D9"/>
            <w:vAlign w:val="center"/>
          </w:tcPr>
          <w:p w14:paraId="01D83F9E" w14:textId="0A621BD9" w:rsidR="008043BC" w:rsidRPr="00A83F62" w:rsidRDefault="00427AC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2Times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center"/>
          </w:tcPr>
          <w:p w14:paraId="600D4931" w14:textId="7A29256B" w:rsidR="008043BC" w:rsidRPr="00A83F62" w:rsidRDefault="00427AC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Times</w:t>
            </w:r>
          </w:p>
        </w:tc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78BDD0DD" w14:textId="2B1DAACE" w:rsidR="008043BC" w:rsidRPr="00A83F62" w:rsidRDefault="00427AC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4Times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14:paraId="2502ACFE" w14:textId="5137720A" w:rsidR="008043BC" w:rsidRPr="00A83F62" w:rsidRDefault="00427ACC" w:rsidP="00D276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3F62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5Times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72B345BE" w14:textId="77777777" w:rsidR="008043BC" w:rsidRPr="00D276AB" w:rsidRDefault="008043BC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7BF7" w:rsidRPr="004A207F" w14:paraId="006E2D42" w14:textId="3715C632" w:rsidTr="00242A97">
        <w:tc>
          <w:tcPr>
            <w:tcW w:w="4695" w:type="dxa"/>
            <w:vAlign w:val="center"/>
          </w:tcPr>
          <w:p w14:paraId="63781E22" w14:textId="7DBEECDE" w:rsidR="005E7BF7" w:rsidRPr="00DB2F4C" w:rsidRDefault="005E7BF7" w:rsidP="00D276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B2F4C">
              <w:rPr>
                <w:rFonts w:ascii="Times New Roman" w:hAnsi="Times New Roman"/>
                <w:sz w:val="20"/>
                <w:szCs w:val="20"/>
              </w:rPr>
              <w:t xml:space="preserve">7. </w:t>
            </w:r>
            <w:r w:rsidRPr="005E7BF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octuria: </w:t>
            </w:r>
            <w:r w:rsidRPr="00DB2F4C">
              <w:rPr>
                <w:rFonts w:ascii="Times New Roman" w:hAnsi="Times New Roman"/>
                <w:sz w:val="20"/>
                <w:szCs w:val="20"/>
              </w:rPr>
              <w:t>How many times did you typically get up to urinate from the time you went to bed at night until the time you got up in the morning?</w:t>
            </w:r>
          </w:p>
        </w:tc>
        <w:tc>
          <w:tcPr>
            <w:tcW w:w="943" w:type="dxa"/>
            <w:vAlign w:val="center"/>
          </w:tcPr>
          <w:p w14:paraId="1228F378" w14:textId="374E877B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32C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311" w:type="dxa"/>
            <w:vAlign w:val="center"/>
          </w:tcPr>
          <w:p w14:paraId="4810F266" w14:textId="57BF978A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2" w:type="dxa"/>
            <w:vAlign w:val="center"/>
          </w:tcPr>
          <w:p w14:paraId="4D30088C" w14:textId="6C25691D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3" w:type="dxa"/>
            <w:vAlign w:val="center"/>
          </w:tcPr>
          <w:p w14:paraId="46C4C65D" w14:textId="723E7185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vAlign w:val="center"/>
          </w:tcPr>
          <w:p w14:paraId="05FAC005" w14:textId="60960269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FA5384F" w14:textId="7760C29E" w:rsidR="005E7BF7" w:rsidRPr="004A207F" w:rsidRDefault="005E7BF7" w:rsidP="00D276A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32CE">
              <w:rPr>
                <w:rFonts w:ascii="Times New Roman" w:hAnsi="Times New Roman"/>
                <w:sz w:val="20"/>
                <w:szCs w:val="20"/>
              </w:rPr>
              <w:t xml:space="preserve">5 </w:t>
            </w:r>
          </w:p>
        </w:tc>
        <w:tc>
          <w:tcPr>
            <w:tcW w:w="1246" w:type="dxa"/>
            <w:shd w:val="clear" w:color="auto" w:fill="F2F2F2" w:themeFill="background1" w:themeFillShade="F2"/>
            <w:vAlign w:val="center"/>
          </w:tcPr>
          <w:p w14:paraId="59613D16" w14:textId="77777777" w:rsidR="005E7BF7" w:rsidRPr="008832CE" w:rsidRDefault="005E7BF7" w:rsidP="00242A9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9E3D461" w14:textId="509340E5" w:rsidR="00DA37A4" w:rsidRPr="008832CE" w:rsidRDefault="00DA37A4" w:rsidP="00DA37A4">
      <w:pPr>
        <w:rPr>
          <w:rFonts w:ascii="Times New Roman" w:hAnsi="Times New Roman"/>
          <w:b/>
          <w:bCs/>
        </w:rPr>
      </w:pPr>
      <w:r w:rsidRPr="00DA37A4">
        <w:rPr>
          <w:rFonts w:ascii="Times New Roman" w:hAnsi="Times New Roman"/>
          <w:b/>
          <w:bCs/>
        </w:rPr>
        <w:lastRenderedPageBreak/>
        <w:t>Quality of Life Question (QoL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951"/>
        <w:gridCol w:w="1039"/>
        <w:gridCol w:w="1101"/>
        <w:gridCol w:w="1275"/>
        <w:gridCol w:w="2694"/>
        <w:gridCol w:w="1417"/>
        <w:gridCol w:w="1276"/>
        <w:gridCol w:w="1195"/>
      </w:tblGrid>
      <w:tr w:rsidR="00A83F62" w:rsidRPr="004A207F" w14:paraId="53FEF0B3" w14:textId="30B360CE" w:rsidTr="00A83F62">
        <w:tc>
          <w:tcPr>
            <w:tcW w:w="3951" w:type="dxa"/>
            <w:shd w:val="clear" w:color="auto" w:fill="D9D9D9" w:themeFill="background1" w:themeFillShade="D9"/>
            <w:vAlign w:val="center"/>
          </w:tcPr>
          <w:p w14:paraId="634D317A" w14:textId="77777777" w:rsidR="008832CE" w:rsidRPr="004A207F" w:rsidRDefault="008832CE" w:rsidP="000948B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3706">
              <w:rPr>
                <w:rFonts w:ascii="Times New Roman" w:hAnsi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236FEDE3" w14:textId="0BB152EA" w:rsidR="008832CE" w:rsidRPr="004A207F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Delighted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14:paraId="1805EBC5" w14:textId="2CC6850B" w:rsidR="008832CE" w:rsidRPr="004A207F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Pleased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63290ED" w14:textId="56EACD03" w:rsidR="008832CE" w:rsidRPr="004A207F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Mostly satisfied</w:t>
            </w:r>
          </w:p>
        </w:tc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4CEE9BF4" w14:textId="08C7DA03" w:rsidR="008832CE" w:rsidRPr="00DB2F4C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Mixed (about equally satisfied and dissatisfied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8E1C0E5" w14:textId="76036A78" w:rsidR="008832CE" w:rsidRPr="00DB2F4C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Mostly dissatisfied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7B2088E" w14:textId="547E5C6F" w:rsidR="008832CE" w:rsidRPr="00DB2F4C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Unhappy</w:t>
            </w:r>
          </w:p>
        </w:tc>
        <w:tc>
          <w:tcPr>
            <w:tcW w:w="1195" w:type="dxa"/>
            <w:shd w:val="clear" w:color="auto" w:fill="D9D9D9" w:themeFill="background1" w:themeFillShade="D9"/>
            <w:vAlign w:val="center"/>
          </w:tcPr>
          <w:p w14:paraId="6C958651" w14:textId="0EACDE20" w:rsidR="008832CE" w:rsidRPr="008832CE" w:rsidRDefault="008832CE" w:rsidP="008832C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32CE">
              <w:rPr>
                <w:rFonts w:ascii="Times New Roman" w:hAnsi="Times New Roman"/>
                <w:b/>
                <w:bCs/>
                <w:sz w:val="20"/>
                <w:szCs w:val="20"/>
              </w:rPr>
              <w:t>Terrible</w:t>
            </w:r>
          </w:p>
        </w:tc>
      </w:tr>
      <w:tr w:rsidR="00A83F62" w:rsidRPr="004A207F" w14:paraId="4BEEB399" w14:textId="3F4EC1B5" w:rsidTr="00A83F62">
        <w:tc>
          <w:tcPr>
            <w:tcW w:w="3951" w:type="dxa"/>
            <w:vAlign w:val="center"/>
          </w:tcPr>
          <w:p w14:paraId="7664D6F2" w14:textId="1A816004" w:rsidR="00CA7BFA" w:rsidRPr="004A207F" w:rsidRDefault="00CA7BFA" w:rsidP="00CA7BF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832CE">
              <w:rPr>
                <w:rFonts w:ascii="Times New Roman" w:hAnsi="Times New Roman"/>
                <w:sz w:val="20"/>
                <w:szCs w:val="20"/>
              </w:rPr>
              <w:t xml:space="preserve">If you were to spend the rest of your life </w:t>
            </w:r>
            <w:proofErr w:type="gramStart"/>
            <w:r w:rsidRPr="008832CE"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gramEnd"/>
            <w:r w:rsidRPr="008832CE">
              <w:rPr>
                <w:rFonts w:ascii="Times New Roman" w:hAnsi="Times New Roman"/>
                <w:sz w:val="20"/>
                <w:szCs w:val="20"/>
              </w:rPr>
              <w:t xml:space="preserve"> your urinary condition just the way it is now, how would you feel about that?</w:t>
            </w:r>
          </w:p>
        </w:tc>
        <w:tc>
          <w:tcPr>
            <w:tcW w:w="1039" w:type="dxa"/>
            <w:vAlign w:val="center"/>
          </w:tcPr>
          <w:p w14:paraId="1596EC8A" w14:textId="5E7281AB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vAlign w:val="center"/>
          </w:tcPr>
          <w:p w14:paraId="59FD2FE4" w14:textId="69E56319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1231BC9" w14:textId="20179817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94" w:type="dxa"/>
            <w:vAlign w:val="center"/>
          </w:tcPr>
          <w:p w14:paraId="1AEDE5AF" w14:textId="4432744F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33912120" w14:textId="5EA4DF40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1B08517" w14:textId="7615914F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76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95" w:type="dxa"/>
            <w:vAlign w:val="center"/>
          </w:tcPr>
          <w:p w14:paraId="4B6A0AC1" w14:textId="34747597" w:rsidR="00CA7BFA" w:rsidRPr="004A207F" w:rsidRDefault="00CA7BFA" w:rsidP="00CA7B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</w:tr>
    </w:tbl>
    <w:p w14:paraId="127BAB18" w14:textId="77777777" w:rsidR="008832CE" w:rsidRPr="008832CE" w:rsidRDefault="008832CE" w:rsidP="00DA37A4">
      <w:pPr>
        <w:rPr>
          <w:rFonts w:ascii="Times New Roman" w:hAnsi="Times New Roman"/>
        </w:rPr>
      </w:pPr>
    </w:p>
    <w:p w14:paraId="4326F1BD" w14:textId="77777777" w:rsidR="008832CE" w:rsidRDefault="008832CE" w:rsidP="00DA37A4">
      <w:pPr>
        <w:rPr>
          <w:rFonts w:ascii="Times New Roman" w:hAnsi="Times New Roman"/>
        </w:rPr>
      </w:pPr>
    </w:p>
    <w:p w14:paraId="79D75B51" w14:textId="77777777" w:rsidR="00DA37A4" w:rsidRPr="008832CE" w:rsidRDefault="00DA37A4" w:rsidP="00DA37A4">
      <w:pPr>
        <w:rPr>
          <w:rFonts w:ascii="Times New Roman" w:hAnsi="Times New Roman"/>
          <w:b/>
          <w:bCs/>
        </w:rPr>
      </w:pPr>
      <w:r w:rsidRPr="008832CE">
        <w:rPr>
          <w:rFonts w:ascii="Times New Roman" w:hAnsi="Times New Roman"/>
          <w:b/>
          <w:bCs/>
        </w:rPr>
        <w:t>Scoring</w:t>
      </w:r>
    </w:p>
    <w:p w14:paraId="3C05F8ED" w14:textId="3B2E98B8" w:rsidR="00DA37A4" w:rsidRPr="00DA37A4" w:rsidRDefault="00DA37A4" w:rsidP="00DA37A4">
      <w:pPr>
        <w:rPr>
          <w:rFonts w:ascii="Times New Roman" w:hAnsi="Times New Roman"/>
        </w:rPr>
      </w:pPr>
      <w:r w:rsidRPr="00DA37A4">
        <w:rPr>
          <w:rFonts w:ascii="Times New Roman" w:hAnsi="Times New Roman"/>
        </w:rPr>
        <w:t>Mild symptoms: 0–7 points</w:t>
      </w:r>
    </w:p>
    <w:p w14:paraId="3C15D5D0" w14:textId="05A58DD5" w:rsidR="00DA37A4" w:rsidRPr="00DA37A4" w:rsidRDefault="00DA37A4" w:rsidP="00DA37A4">
      <w:pPr>
        <w:rPr>
          <w:rFonts w:ascii="Times New Roman" w:hAnsi="Times New Roman"/>
        </w:rPr>
      </w:pPr>
      <w:r w:rsidRPr="00DA37A4">
        <w:rPr>
          <w:rFonts w:ascii="Times New Roman" w:hAnsi="Times New Roman"/>
        </w:rPr>
        <w:t>Moderate symptoms: 8–19 points</w:t>
      </w:r>
    </w:p>
    <w:p w14:paraId="589E75FD" w14:textId="2CB8735E" w:rsidR="00DA37A4" w:rsidRPr="00DA37A4" w:rsidRDefault="00DA37A4" w:rsidP="00DA37A4">
      <w:pPr>
        <w:rPr>
          <w:rFonts w:ascii="Times New Roman" w:hAnsi="Times New Roman"/>
        </w:rPr>
      </w:pPr>
      <w:r w:rsidRPr="00DA37A4">
        <w:rPr>
          <w:rFonts w:ascii="Times New Roman" w:hAnsi="Times New Roman"/>
        </w:rPr>
        <w:t>Severe symptoms: 20–35 points</w:t>
      </w:r>
    </w:p>
    <w:sectPr w:rsidR="00DA37A4" w:rsidRPr="00DA37A4" w:rsidSect="00DB2F4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E4565" w14:textId="77777777" w:rsidR="00E0382C" w:rsidRDefault="00E0382C" w:rsidP="0018590F">
      <w:r>
        <w:separator/>
      </w:r>
    </w:p>
  </w:endnote>
  <w:endnote w:type="continuationSeparator" w:id="0">
    <w:p w14:paraId="3C25C5BE" w14:textId="77777777" w:rsidR="00E0382C" w:rsidRDefault="00E0382C" w:rsidP="00185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30E2E" w14:textId="77777777" w:rsidR="00E0382C" w:rsidRDefault="00E0382C" w:rsidP="0018590F">
      <w:r>
        <w:separator/>
      </w:r>
    </w:p>
  </w:footnote>
  <w:footnote w:type="continuationSeparator" w:id="0">
    <w:p w14:paraId="2FF98D15" w14:textId="77777777" w:rsidR="00E0382C" w:rsidRDefault="00E0382C" w:rsidP="00185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66ED9"/>
    <w:multiLevelType w:val="multilevel"/>
    <w:tmpl w:val="9F505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60167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3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4D"/>
    <w:rsid w:val="000066C0"/>
    <w:rsid w:val="00016AD3"/>
    <w:rsid w:val="00023FC8"/>
    <w:rsid w:val="00024471"/>
    <w:rsid w:val="000411E7"/>
    <w:rsid w:val="00116C65"/>
    <w:rsid w:val="0018590F"/>
    <w:rsid w:val="001B3346"/>
    <w:rsid w:val="001C52FB"/>
    <w:rsid w:val="001C648D"/>
    <w:rsid w:val="00242A97"/>
    <w:rsid w:val="002A0170"/>
    <w:rsid w:val="002C08A4"/>
    <w:rsid w:val="00350B79"/>
    <w:rsid w:val="00394234"/>
    <w:rsid w:val="003A5EF5"/>
    <w:rsid w:val="003F2750"/>
    <w:rsid w:val="00427ACC"/>
    <w:rsid w:val="00452BFA"/>
    <w:rsid w:val="004A207F"/>
    <w:rsid w:val="00502A4E"/>
    <w:rsid w:val="0055549A"/>
    <w:rsid w:val="005A6440"/>
    <w:rsid w:val="005B2F08"/>
    <w:rsid w:val="005E7BF7"/>
    <w:rsid w:val="00610CB2"/>
    <w:rsid w:val="0063253B"/>
    <w:rsid w:val="00633706"/>
    <w:rsid w:val="006C2B83"/>
    <w:rsid w:val="00701F97"/>
    <w:rsid w:val="00764B8F"/>
    <w:rsid w:val="007D136E"/>
    <w:rsid w:val="008043BC"/>
    <w:rsid w:val="00817CCD"/>
    <w:rsid w:val="008832CE"/>
    <w:rsid w:val="008854B7"/>
    <w:rsid w:val="00897526"/>
    <w:rsid w:val="008B1E2C"/>
    <w:rsid w:val="008D0EA5"/>
    <w:rsid w:val="008E650F"/>
    <w:rsid w:val="009747FA"/>
    <w:rsid w:val="009967E0"/>
    <w:rsid w:val="009B115C"/>
    <w:rsid w:val="009E6DF4"/>
    <w:rsid w:val="009E7F27"/>
    <w:rsid w:val="00A17CCD"/>
    <w:rsid w:val="00A83F62"/>
    <w:rsid w:val="00B800FB"/>
    <w:rsid w:val="00BA534D"/>
    <w:rsid w:val="00BE2456"/>
    <w:rsid w:val="00BF59A8"/>
    <w:rsid w:val="00C230CD"/>
    <w:rsid w:val="00C24EEB"/>
    <w:rsid w:val="00C54272"/>
    <w:rsid w:val="00C548A6"/>
    <w:rsid w:val="00C9360A"/>
    <w:rsid w:val="00CA7BFA"/>
    <w:rsid w:val="00CC7FFE"/>
    <w:rsid w:val="00CF72C5"/>
    <w:rsid w:val="00D276AB"/>
    <w:rsid w:val="00D32778"/>
    <w:rsid w:val="00D87DFE"/>
    <w:rsid w:val="00DA37A4"/>
    <w:rsid w:val="00DB2F4C"/>
    <w:rsid w:val="00DB4928"/>
    <w:rsid w:val="00DE25F4"/>
    <w:rsid w:val="00E0382C"/>
    <w:rsid w:val="00E3735D"/>
    <w:rsid w:val="00E908B3"/>
    <w:rsid w:val="00EF7692"/>
    <w:rsid w:val="00F750FD"/>
    <w:rsid w:val="00FD332C"/>
    <w:rsid w:val="00FE4916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D292"/>
  <w15:chartTrackingRefBased/>
  <w15:docId w15:val="{ADBD6A08-A254-4B6C-AA53-AF5DD6F0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916"/>
    <w:pPr>
      <w:spacing w:after="0" w:line="240" w:lineRule="auto"/>
    </w:pPr>
    <w:rPr>
      <w:rFonts w:ascii="Calibri" w:eastAsia="標楷體" w:hAnsi="Calibri" w:cs="Times New Roman"/>
      <w:sz w:val="26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53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34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34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34D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34D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34D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34D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A53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A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A534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A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A534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A534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A53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A53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A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3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A53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A53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3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3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A53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34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FE4916"/>
    <w:pPr>
      <w:spacing w:after="0" w:line="240" w:lineRule="auto"/>
    </w:pPr>
    <w:rPr>
      <w:rFonts w:ascii="Calibri" w:eastAsia="新細明體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859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18590F"/>
    <w:rPr>
      <w:rFonts w:ascii="Calibri" w:eastAsia="標楷體" w:hAnsi="Calibri" w:cs="Times New Roman"/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1859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18590F"/>
    <w:rPr>
      <w:rFonts w:ascii="Calibri" w:eastAsia="標楷體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8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33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030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42C51-41CA-407E-A4F1-1CB3F83AD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5</Words>
  <Characters>1350</Characters>
  <Application>Microsoft Office Word</Application>
  <DocSecurity>0</DocSecurity>
  <Lines>122</Lines>
  <Paragraphs>104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22</cp:revision>
  <dcterms:created xsi:type="dcterms:W3CDTF">2025-07-02T05:23:00Z</dcterms:created>
  <dcterms:modified xsi:type="dcterms:W3CDTF">2026-02-17T20:43:00Z</dcterms:modified>
</cp:coreProperties>
</file>